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845" w:rsidRDefault="00F67B11">
      <w:r>
        <w:rPr>
          <w:b/>
        </w:rPr>
        <w:t>Supplementary Table 3</w:t>
      </w:r>
      <w:bookmarkStart w:id="0" w:name="_GoBack"/>
      <w:bookmarkEnd w:id="0"/>
      <w:r w:rsidR="002C47AB">
        <w:rPr>
          <w:b/>
        </w:rPr>
        <w:t xml:space="preserve">: </w:t>
      </w:r>
      <w:r w:rsidR="002C47AB">
        <w:t>Names and sequences of primers used in this study</w:t>
      </w:r>
    </w:p>
    <w:p w:rsidR="002C47AB" w:rsidRDefault="002C47AB"/>
    <w:tbl>
      <w:tblPr>
        <w:tblW w:w="13689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11211"/>
      </w:tblGrid>
      <w:tr w:rsidR="002C47AB" w:rsidRPr="002C47AB" w:rsidTr="00956FA0">
        <w:trPr>
          <w:trHeight w:val="300"/>
        </w:trPr>
        <w:tc>
          <w:tcPr>
            <w:tcW w:w="24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C47AB" w:rsidRPr="002C47AB" w:rsidRDefault="002C47AB" w:rsidP="002C47AB">
            <w:pPr>
              <w:rPr>
                <w:rFonts w:eastAsia="Times New Roman"/>
                <w:b/>
                <w:bCs/>
                <w:color w:val="000000"/>
              </w:rPr>
            </w:pPr>
            <w:r w:rsidRPr="002C47AB">
              <w:rPr>
                <w:rFonts w:eastAsia="Times New Roman"/>
                <w:b/>
                <w:bCs/>
                <w:color w:val="000000"/>
              </w:rPr>
              <w:t>Primer</w:t>
            </w:r>
          </w:p>
        </w:tc>
        <w:tc>
          <w:tcPr>
            <w:tcW w:w="112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2C47AB" w:rsidRPr="002C47AB" w:rsidRDefault="002C47AB" w:rsidP="002C47AB">
            <w:pPr>
              <w:rPr>
                <w:rFonts w:eastAsia="Times New Roman"/>
                <w:b/>
                <w:bCs/>
                <w:color w:val="000000"/>
              </w:rPr>
            </w:pPr>
            <w:r w:rsidRPr="002C47AB">
              <w:rPr>
                <w:rFonts w:eastAsia="Times New Roman"/>
                <w:b/>
                <w:bCs/>
                <w:color w:val="000000"/>
              </w:rPr>
              <w:t>Sequence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C47AB">
              <w:rPr>
                <w:rFonts w:eastAsia="Times New Roman"/>
                <w:color w:val="000000"/>
                <w:sz w:val="22"/>
                <w:szCs w:val="22"/>
              </w:rPr>
              <w:t>amprev</w:t>
            </w:r>
            <w:proofErr w:type="spellEnd"/>
          </w:p>
        </w:tc>
        <w:tc>
          <w:tcPr>
            <w:tcW w:w="112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GTTAAGGGATTTTGGTCATGA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set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TTTGGTTTCACAGTCAGGAATAACACTAGCTCGTCTTCAAAGACTCTAGGGGGATCGC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set10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ACTGGCCGTCGTTTTACA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set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TACGCCAAGCTTGCATGCCTGCAGGTCGACTCTAGAGGGATCGCTTGCCTGTAACTTA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set3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CAGTCAGGAATAACACTAGCTCGTCTTCAATCACGTGCTATAAAAATAATTATAATTT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set4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TTACGCCAAGCTTGCATGCCTGCAGGTCGACTCTAGAGGGATCGCTTGCCTGTAACTT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set6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AGCAAAGTAGTAGCTGCTCCAGTTCTCCCTAGTACACTCTATATTTTTTTATGCCTCG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set9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GAAGACGAGCTAGTGTTATTCCT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test-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TTCAGAAGCGTGCTATCG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test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TTCAGAAGCGTGCTATCG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AHtest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GTGAGCGGATAACAATTTCA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Cencheck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AAAAAATAGTTTTTGTTTTCCGAA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dCA-3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CAGTCAGGAATAACACTAGCTCGTCTTCATAGTACACTCTATATTTTTTTATGCCTCG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C47AB">
              <w:rPr>
                <w:rFonts w:eastAsia="Times New Roman"/>
                <w:color w:val="000000"/>
                <w:sz w:val="22"/>
                <w:szCs w:val="22"/>
              </w:rPr>
              <w:t>endropF</w:t>
            </w:r>
            <w:proofErr w:type="spellEnd"/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CGACCACGCTGATGAGCTTT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Insert-F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CGTCAGGGCGCGTCAGCGGGTGTTGGCGGGTGTCGGGGCGGATCGTCTTGCCTTGCTC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Insert-R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GACCGAGCGCAGCGAGTCAGTGAGCGAGGAAGCGGAAGAGATGCCTGCAGGTCGACTCT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 xml:space="preserve">mid </w:t>
            </w:r>
            <w:proofErr w:type="spellStart"/>
            <w:r w:rsidRPr="002C47AB">
              <w:rPr>
                <w:rFonts w:eastAsia="Times New Roman"/>
                <w:color w:val="000000"/>
                <w:sz w:val="22"/>
                <w:szCs w:val="22"/>
              </w:rPr>
              <w:t>tet</w:t>
            </w:r>
            <w:proofErr w:type="spellEnd"/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GCCGCACTTATGACTGTCT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 xml:space="preserve">pBR322-F 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TCTTCCGCTTCCTCGCT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BR322-R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GCCCCGACACCCGCCAA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C47AB">
              <w:rPr>
                <w:rFonts w:eastAsia="Times New Roman"/>
                <w:color w:val="000000"/>
                <w:sz w:val="22"/>
                <w:szCs w:val="22"/>
              </w:rPr>
              <w:t>PBRnanoluc</w:t>
            </w:r>
            <w:proofErr w:type="spellEnd"/>
            <w:r w:rsidRPr="002C47AB">
              <w:rPr>
                <w:rFonts w:eastAsia="Times New Roman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GCCTGACTGCGTTAGCA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C47AB">
              <w:rPr>
                <w:rFonts w:eastAsia="Times New Roman"/>
                <w:color w:val="000000"/>
                <w:sz w:val="22"/>
                <w:szCs w:val="22"/>
              </w:rPr>
              <w:t>PBRnanoluc</w:t>
            </w:r>
            <w:proofErr w:type="spellEnd"/>
            <w:r w:rsidRPr="002C47AB">
              <w:rPr>
                <w:rFonts w:eastAsia="Times New Roman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CATGTTTGACAGCTTATCATC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PtPBR10,11,12-BB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AATTATAATTATTTTTATAGCACGTGATTGAAGACGAGCTAGTGTTATTCCTGACTGT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PtPBR10,11,12-Ins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AGTCAGGAATAACACTAGCTCGTCTTCAATCACGTGCTATAAAAATAATTATAATTT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RED8_CA/CA_BB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AATTATAATTATTTTTATAGCACGTGATCACCCGTGGCCAGGACCCAACGCTGCCCG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RED8_CAInsert_G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CGGGCAGCGTTGGGTCCTGGCCACGGGTGATCACGTGCTATAAAAATAATTATAATTT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C47AB">
              <w:rPr>
                <w:rFonts w:eastAsia="Times New Roman"/>
                <w:color w:val="000000"/>
                <w:sz w:val="22"/>
                <w:szCs w:val="22"/>
              </w:rPr>
              <w:t>prehis</w:t>
            </w:r>
            <w:proofErr w:type="spellEnd"/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CGCGTGTAAGTTACAGG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C47AB">
              <w:rPr>
                <w:rFonts w:eastAsia="Times New Roman"/>
                <w:color w:val="000000"/>
                <w:sz w:val="22"/>
                <w:szCs w:val="22"/>
              </w:rPr>
              <w:t>pretet</w:t>
            </w:r>
            <w:proofErr w:type="spellEnd"/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TGCCACCTGACGTCTAAGA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BR10_BB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TTTTTCTTAGCGATTGGCATTATCACTCTAGAGTCGACCTGCAGGCATCTCTT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BR10_Ins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AAGAGATGCCTGCAGGTCGACTCTAGAGTGATAATGCCAATCGCTAAGAAAAA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BR11_BB1</w:t>
            </w:r>
          </w:p>
        </w:tc>
        <w:tc>
          <w:tcPr>
            <w:tcW w:w="11211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TAAACGAAGGCAAAGATGACAGAGCAGACTCTAGAGTCGACCTGCAGGCATCTCTTC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BR11_Ins2</w:t>
            </w:r>
          </w:p>
        </w:tc>
        <w:tc>
          <w:tcPr>
            <w:tcW w:w="11211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AATTATAATTATTTTTATAGCACGTGATTGAAGACGAGCTAGTGTTATTCCTGACTGT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lastRenderedPageBreak/>
              <w:t>ptpBR12_BB1</w:t>
            </w:r>
          </w:p>
        </w:tc>
        <w:tc>
          <w:tcPr>
            <w:tcW w:w="112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CGATAGAGCACTCGATCTTCCCAGAAAACTCTAGAGTCGACCTGCAGGCATCTCTT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BR12_Ins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AAGAGATGCCTGCAGGTCGACTCTAGAGTTTTCTGGGAAGATCGAGTGCTCTATCG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BR9_BB_Gib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GAAGAGATGCCTGCAGGTCGACTCTAGAGGTCAAGTCCAGACTCCTGTGTAAAACTA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BR9_Ins_Gib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TAGTTTTACACAGGAGTCTGGACTTGACCTCTAGAGTCGACCTGCAGGCATCTCTTC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uc-14d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CGCCAAGCTTGCATGCCTGCAGGTCGACTCTAGAGGTCAAGTCCAGACTCCTGTGTAAA</w:t>
            </w:r>
          </w:p>
        </w:tc>
      </w:tr>
      <w:tr w:rsidR="002C47AB" w:rsidRPr="002C47AB" w:rsidTr="00956FA0">
        <w:trPr>
          <w:trHeight w:val="32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ucAddCen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TTTACTTTCTATTTTTAATTTATATATTTATATTAAAAAATTTAAATTATAATTATTTTTATAGCACGTGATTGAAGACGAGCTAGTGTTATTCCTGAC</w:t>
            </w:r>
          </w:p>
        </w:tc>
      </w:tr>
      <w:tr w:rsidR="002C47AB" w:rsidRPr="002C47AB" w:rsidTr="00956FA0">
        <w:trPr>
          <w:trHeight w:val="26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PucAddCen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ATATAAATATATAAATTAAAAATAGAAAGTAAAAAAAGAAATTAAAGAAAAAATAGTTTTTGTTTTCCGAAGATGTAACTCTAGAGTCGACCTGCAGGC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REP7_Ars2insert_Gib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AGCGTTGGGTCCTGGCCACGGGTGAAGACTCTAGGGGGATCGCCAACA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REP7_Ars2insert_Gib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CAACGACAGGAGCACGATCATGCGGGATCGCTTGCCTGTAACTTACAC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REP7_BB_Gib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GTGTAAGTTACAGGCAAGCGATCCCGCATGATCGTGCTCCTGTCGTTG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REP7_BB_Gib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TTGTTGGCGATCCCCCTAGAGTCTTCACCCGTGGCCAGGACCCAACGCTG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repinsertscrn1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GTGGATAACCGTATTACCGCC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ptrepinsertscrn2</w:t>
            </w:r>
          </w:p>
        </w:tc>
        <w:tc>
          <w:tcPr>
            <w:tcW w:w="1121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AGCTTGTCTGTAAGCGGA</w:t>
            </w:r>
          </w:p>
        </w:tc>
      </w:tr>
      <w:tr w:rsidR="002C47AB" w:rsidRPr="002C47AB" w:rsidTr="00956FA0">
        <w:trPr>
          <w:trHeight w:val="300"/>
        </w:trPr>
        <w:tc>
          <w:tcPr>
            <w:tcW w:w="247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C47AB">
              <w:rPr>
                <w:rFonts w:eastAsia="Times New Roman"/>
                <w:color w:val="000000"/>
                <w:sz w:val="22"/>
                <w:szCs w:val="22"/>
              </w:rPr>
              <w:t>seqtest3</w:t>
            </w:r>
          </w:p>
        </w:tc>
        <w:tc>
          <w:tcPr>
            <w:tcW w:w="112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7AB" w:rsidRPr="002C47AB" w:rsidRDefault="002C47AB" w:rsidP="002C47A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C47AB">
              <w:rPr>
                <w:rFonts w:eastAsia="Times New Roman"/>
                <w:color w:val="000000"/>
                <w:sz w:val="16"/>
                <w:szCs w:val="16"/>
              </w:rPr>
              <w:t>CTATAATGACCCCGAAGCAGG</w:t>
            </w:r>
          </w:p>
        </w:tc>
      </w:tr>
    </w:tbl>
    <w:p w:rsidR="002C47AB" w:rsidRDefault="002C47AB"/>
    <w:p w:rsidR="002C47AB" w:rsidRPr="002C47AB" w:rsidRDefault="002C47AB"/>
    <w:sectPr w:rsidR="002C47AB" w:rsidRPr="002C47AB" w:rsidSect="002C47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7AB"/>
    <w:rsid w:val="001A10F9"/>
    <w:rsid w:val="002C47AB"/>
    <w:rsid w:val="00391B44"/>
    <w:rsid w:val="00956FA0"/>
    <w:rsid w:val="00C52845"/>
    <w:rsid w:val="00F6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7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8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59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56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303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5E27460B61CE45A581B98033F3AD4F" ma:contentTypeVersion="7" ma:contentTypeDescription="Create a new document." ma:contentTypeScope="" ma:versionID="41ed661ff84d16b1c2e4c7ad79b7dd1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EFB3AC-48D5-41D7-83E8-6B571ECCDB0B}"/>
</file>

<file path=customXml/itemProps2.xml><?xml version="1.0" encoding="utf-8"?>
<ds:datastoreItem xmlns:ds="http://schemas.openxmlformats.org/officeDocument/2006/customXml" ds:itemID="{7766E337-404D-4DBE-B07C-12585B849B8C}"/>
</file>

<file path=customXml/itemProps3.xml><?xml version="1.0" encoding="utf-8"?>
<ds:datastoreItem xmlns:ds="http://schemas.openxmlformats.org/officeDocument/2006/customXml" ds:itemID="{4D913CD5-2AE0-44E2-8EDD-A050BDC78D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7</Words>
  <Characters>2325</Characters>
  <Application>Microsoft Office Word</Application>
  <DocSecurity>0</DocSecurity>
  <Lines>19</Lines>
  <Paragraphs>5</Paragraphs>
  <ScaleCrop>false</ScaleCrop>
  <Company>JCVI</Company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ner</dc:creator>
  <cp:keywords/>
  <dc:description/>
  <cp:lastModifiedBy>Racheld</cp:lastModifiedBy>
  <cp:revision>5</cp:revision>
  <dcterms:created xsi:type="dcterms:W3CDTF">2016-06-21T18:59:00Z</dcterms:created>
  <dcterms:modified xsi:type="dcterms:W3CDTF">2016-06-3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E27460B61CE45A581B98033F3AD4F</vt:lpwstr>
  </property>
</Properties>
</file>